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371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5"/>
        <w:gridCol w:w="274"/>
        <w:gridCol w:w="501"/>
        <w:gridCol w:w="500"/>
        <w:gridCol w:w="500"/>
        <w:gridCol w:w="146"/>
        <w:gridCol w:w="740"/>
        <w:gridCol w:w="590"/>
        <w:gridCol w:w="890"/>
      </w:tblGrid>
      <w:tr w:rsidR="00B27687" w:rsidRPr="00825E47" w14:paraId="72540A34" w14:textId="77777777" w:rsidTr="00701E1B">
        <w:trPr>
          <w:trHeight w:val="5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B7C12F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tomical labe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7B1CD0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0D3141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274E5A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F58DF8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luster</w:t>
            </w:r>
          </w:p>
        </w:tc>
      </w:tr>
      <w:tr w:rsidR="00B27687" w:rsidRPr="00825E47" w14:paraId="2B81AA81" w14:textId="77777777" w:rsidTr="00701E1B">
        <w:trPr>
          <w:trHeight w:val="5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18660D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0FCF9F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9CEADE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EB13E6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6742CF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7ADA62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18E3FA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EEC9C3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BEEC73" w14:textId="77777777" w:rsidR="00B27687" w:rsidRPr="009D11E6" w:rsidRDefault="00B27687" w:rsidP="00701E1B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Z</w:t>
            </w:r>
          </w:p>
        </w:tc>
      </w:tr>
      <w:tr w:rsidR="00B27687" w:rsidRPr="00825E47" w14:paraId="616D91F2" w14:textId="77777777" w:rsidTr="00701E1B">
        <w:trPr>
          <w:trHeight w:val="5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76EF95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al gyr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1DD00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1839D8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FDC3A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605EDB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23E3D5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E827FE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552E4EF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8257E5D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35.00</w:t>
            </w:r>
          </w:p>
        </w:tc>
      </w:tr>
      <w:tr w:rsidR="00B27687" w:rsidRPr="00825E47" w14:paraId="381FDAA7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4384DACA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0" w:type="auto"/>
          </w:tcPr>
          <w:p w14:paraId="5ACA441C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3C003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0A04C3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5863C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</w:tcPr>
          <w:p w14:paraId="39DB53A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254626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00EBC8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0" w:type="auto"/>
            <w:shd w:val="clear" w:color="auto" w:fill="auto"/>
            <w:noWrap/>
          </w:tcPr>
          <w:p w14:paraId="2962388A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35.00</w:t>
            </w:r>
          </w:p>
        </w:tc>
      </w:tr>
      <w:tr w:rsidR="00B27687" w:rsidRPr="00825E47" w14:paraId="3EE9D388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39140E50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0" w:type="auto"/>
          </w:tcPr>
          <w:p w14:paraId="5175DE24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7E511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B9CC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A9C2B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3285EC9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D26E4A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1DDFC60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0" w:type="auto"/>
            <w:shd w:val="clear" w:color="auto" w:fill="auto"/>
            <w:noWrap/>
          </w:tcPr>
          <w:p w14:paraId="1C27D382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35.00</w:t>
            </w:r>
          </w:p>
        </w:tc>
      </w:tr>
      <w:tr w:rsidR="00B27687" w:rsidRPr="00825E47" w14:paraId="4F413E4C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2B64CFD1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elum</w:t>
            </w:r>
            <w:proofErr w:type="spellEnd"/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</w:t>
            </w:r>
          </w:p>
        </w:tc>
        <w:tc>
          <w:tcPr>
            <w:tcW w:w="0" w:type="auto"/>
          </w:tcPr>
          <w:p w14:paraId="55853C5F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69F23C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ECCF3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96883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0" w:type="auto"/>
          </w:tcPr>
          <w:p w14:paraId="537B2216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D77E2F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</w:tcPr>
          <w:p w14:paraId="2710A2E6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0" w:type="auto"/>
            <w:shd w:val="clear" w:color="auto" w:fill="auto"/>
            <w:noWrap/>
          </w:tcPr>
          <w:p w14:paraId="44461285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</w:tr>
      <w:tr w:rsidR="00B27687" w:rsidRPr="00825E47" w14:paraId="2B02D29E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14FFDC7A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occipital gyrus</w:t>
            </w:r>
          </w:p>
        </w:tc>
        <w:tc>
          <w:tcPr>
            <w:tcW w:w="0" w:type="auto"/>
          </w:tcPr>
          <w:p w14:paraId="36B9F941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9C10A7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78892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F21D4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2241A53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6C4210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</w:tcPr>
          <w:p w14:paraId="132F4F2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0" w:type="auto"/>
            <w:shd w:val="clear" w:color="auto" w:fill="auto"/>
            <w:noWrap/>
          </w:tcPr>
          <w:p w14:paraId="18FC883A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</w:tr>
      <w:tr w:rsidR="00B27687" w:rsidRPr="00825E47" w14:paraId="7A7EE8E7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2656BE0F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0" w:type="auto"/>
          </w:tcPr>
          <w:p w14:paraId="68C603F0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1FAC3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DC5E1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D4E0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B978E80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42BF8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</w:tcPr>
          <w:p w14:paraId="0BBAA824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0" w:type="auto"/>
            <w:shd w:val="clear" w:color="auto" w:fill="auto"/>
            <w:noWrap/>
          </w:tcPr>
          <w:p w14:paraId="12D1177E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</w:tr>
      <w:tr w:rsidR="00B27687" w:rsidRPr="00825E47" w14:paraId="366E994D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71B9E598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0" w:type="auto"/>
          </w:tcPr>
          <w:p w14:paraId="03A9E5D8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E3390E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0A0A8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02D50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C073F8F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1E4790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</w:tcPr>
          <w:p w14:paraId="4DAC2778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0" w:type="auto"/>
            <w:shd w:val="clear" w:color="auto" w:fill="auto"/>
            <w:noWrap/>
          </w:tcPr>
          <w:p w14:paraId="6072FD5C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</w:tr>
      <w:tr w:rsidR="00B27687" w:rsidRPr="00825E47" w14:paraId="74193A96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4BFBE182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occipital gyrus</w:t>
            </w:r>
          </w:p>
        </w:tc>
        <w:tc>
          <w:tcPr>
            <w:tcW w:w="0" w:type="auto"/>
          </w:tcPr>
          <w:p w14:paraId="19071D75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1D431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6289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07CC0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97EC5AA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71E49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</w:tcPr>
          <w:p w14:paraId="5F5B9341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0" w:type="auto"/>
            <w:shd w:val="clear" w:color="auto" w:fill="auto"/>
            <w:noWrap/>
          </w:tcPr>
          <w:p w14:paraId="572CFE00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</w:tr>
      <w:tr w:rsidR="00B27687" w:rsidRPr="00825E47" w14:paraId="0629070C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</w:tcPr>
          <w:p w14:paraId="06E97E9D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AAF2B9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72E8B0F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F998ED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109F0DB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569A2C0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0958B7F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415742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6160776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7687" w:rsidRPr="00825E47" w14:paraId="11D82D32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6F000E47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occipital gyrus</w:t>
            </w:r>
          </w:p>
        </w:tc>
        <w:tc>
          <w:tcPr>
            <w:tcW w:w="0" w:type="auto"/>
          </w:tcPr>
          <w:p w14:paraId="7030BF76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2E13DF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BD0B2F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2D441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594B5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6CE73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CBB04CB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DB3B29F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</w:tr>
      <w:tr w:rsidR="00B27687" w:rsidRPr="00825E47" w14:paraId="776F9D85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2D4A89D1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erior parietal lobule </w:t>
            </w:r>
          </w:p>
        </w:tc>
        <w:tc>
          <w:tcPr>
            <w:tcW w:w="0" w:type="auto"/>
            <w:tcBorders>
              <w:right w:val="nil"/>
            </w:tcBorders>
          </w:tcPr>
          <w:p w14:paraId="1F95E8AD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EED7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9E93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3987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1DEDD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9091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9BAB4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C75CA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</w:tr>
      <w:tr w:rsidR="00B27687" w:rsidRPr="00825E47" w14:paraId="3968385F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0FFB010A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elum</w:t>
            </w:r>
            <w:proofErr w:type="spellEnd"/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0" w:type="auto"/>
            <w:tcBorders>
              <w:right w:val="nil"/>
            </w:tcBorders>
          </w:tcPr>
          <w:p w14:paraId="2B638AB7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5D28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96BA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5D8D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BA6FD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1DA9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8D002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0C0FC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</w:tr>
      <w:tr w:rsidR="00B27687" w:rsidRPr="00825E47" w14:paraId="4521C718" w14:textId="77777777" w:rsidTr="00701E1B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6E477085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elum</w:t>
            </w:r>
            <w:proofErr w:type="spellEnd"/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0" w:type="auto"/>
            <w:tcBorders>
              <w:right w:val="nil"/>
            </w:tcBorders>
          </w:tcPr>
          <w:p w14:paraId="45B4A09E" w14:textId="77777777" w:rsidR="00B27687" w:rsidRPr="009D11E6" w:rsidRDefault="00B27687" w:rsidP="00701E1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2A271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EA91C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A6BC3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51AD0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28AE1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06DA8A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FAC344" w14:textId="77777777" w:rsidR="00B27687" w:rsidRPr="009D11E6" w:rsidRDefault="00B27687" w:rsidP="00701E1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</w:tbl>
    <w:p w14:paraId="0F8F3E9C" w14:textId="5AF58174" w:rsidR="00B27687" w:rsidRPr="009E3A8A" w:rsidRDefault="00B27687" w:rsidP="00B276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3A8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D11E6" w:rsidRPr="009E3A8A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B30718" w:rsidRPr="009E3A8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E3A8A">
        <w:rPr>
          <w:rFonts w:ascii="Times New Roman" w:hAnsi="Times New Roman" w:cs="Times New Roman"/>
          <w:b/>
          <w:bCs/>
          <w:sz w:val="24"/>
          <w:szCs w:val="24"/>
        </w:rPr>
        <w:t xml:space="preserve"> Age-related differences (YA &gt; OA) in GM volume.</w:t>
      </w:r>
    </w:p>
    <w:p w14:paraId="02473F01" w14:textId="57558C2F" w:rsidR="000A03AC" w:rsidRPr="00B27687" w:rsidRDefault="000A03AC">
      <w:pPr>
        <w:rPr>
          <w:rFonts w:ascii="Times New Roman" w:hAnsi="Times New Roman" w:cs="Times New Roman"/>
          <w:sz w:val="24"/>
          <w:szCs w:val="24"/>
        </w:rPr>
      </w:pPr>
    </w:p>
    <w:p w14:paraId="07EFB9B9" w14:textId="12B4AF19" w:rsidR="00B27687" w:rsidRPr="00B27687" w:rsidRDefault="00B27687" w:rsidP="00B27687">
      <w:pPr>
        <w:rPr>
          <w:rFonts w:ascii="Times New Roman" w:hAnsi="Times New Roman" w:cs="Times New Roman"/>
          <w:sz w:val="24"/>
          <w:szCs w:val="24"/>
        </w:rPr>
      </w:pPr>
    </w:p>
    <w:p w14:paraId="38AE1119" w14:textId="08D2BCB5" w:rsidR="00B27687" w:rsidRPr="00B27687" w:rsidRDefault="00B27687" w:rsidP="00B27687">
      <w:pPr>
        <w:rPr>
          <w:rFonts w:ascii="Times New Roman" w:hAnsi="Times New Roman" w:cs="Times New Roman"/>
          <w:sz w:val="24"/>
          <w:szCs w:val="24"/>
        </w:rPr>
      </w:pPr>
    </w:p>
    <w:p w14:paraId="179E3051" w14:textId="2AB04E9F" w:rsidR="00B27687" w:rsidRPr="00B27687" w:rsidRDefault="00B27687" w:rsidP="00B27687">
      <w:pPr>
        <w:rPr>
          <w:rFonts w:ascii="Times New Roman" w:hAnsi="Times New Roman" w:cs="Times New Roman"/>
          <w:sz w:val="24"/>
          <w:szCs w:val="24"/>
        </w:rPr>
      </w:pPr>
    </w:p>
    <w:p w14:paraId="48C4F045" w14:textId="46425DFC" w:rsidR="00B27687" w:rsidRPr="00B27687" w:rsidRDefault="00B27687" w:rsidP="00B27687">
      <w:pPr>
        <w:rPr>
          <w:rFonts w:ascii="Times New Roman" w:hAnsi="Times New Roman" w:cs="Times New Roman"/>
          <w:sz w:val="24"/>
          <w:szCs w:val="24"/>
        </w:rPr>
      </w:pPr>
    </w:p>
    <w:p w14:paraId="7B1C5AFE" w14:textId="09DBC94C" w:rsidR="00B27687" w:rsidRPr="00B27687" w:rsidRDefault="00B27687" w:rsidP="00B27687">
      <w:pPr>
        <w:rPr>
          <w:rFonts w:ascii="Times New Roman" w:hAnsi="Times New Roman" w:cs="Times New Roman"/>
          <w:sz w:val="24"/>
          <w:szCs w:val="24"/>
        </w:rPr>
      </w:pPr>
    </w:p>
    <w:p w14:paraId="4FC6285F" w14:textId="0007B475" w:rsidR="00B27687" w:rsidRPr="00B27687" w:rsidRDefault="00B27687" w:rsidP="00B27687">
      <w:pPr>
        <w:rPr>
          <w:rFonts w:ascii="Times New Roman" w:hAnsi="Times New Roman" w:cs="Times New Roman"/>
          <w:sz w:val="24"/>
          <w:szCs w:val="24"/>
        </w:rPr>
      </w:pPr>
    </w:p>
    <w:p w14:paraId="42A2AE37" w14:textId="76025948" w:rsidR="00B27687" w:rsidRPr="00B27687" w:rsidRDefault="00B27687" w:rsidP="00B27687">
      <w:pPr>
        <w:rPr>
          <w:rFonts w:ascii="Times New Roman" w:hAnsi="Times New Roman" w:cs="Times New Roman"/>
          <w:sz w:val="24"/>
          <w:szCs w:val="24"/>
        </w:rPr>
      </w:pPr>
    </w:p>
    <w:p w14:paraId="4BC8E7B2" w14:textId="756D7B64" w:rsidR="00B27687" w:rsidRPr="00B27687" w:rsidRDefault="00B27687" w:rsidP="00B27687">
      <w:pPr>
        <w:rPr>
          <w:rFonts w:ascii="Times New Roman" w:hAnsi="Times New Roman" w:cs="Times New Roman"/>
          <w:sz w:val="24"/>
          <w:szCs w:val="24"/>
        </w:rPr>
      </w:pPr>
    </w:p>
    <w:p w14:paraId="661C81E0" w14:textId="77777777" w:rsidR="00B27687" w:rsidRPr="00B27687" w:rsidRDefault="00B27687" w:rsidP="00B27687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7687">
        <w:rPr>
          <w:rFonts w:ascii="Times New Roman" w:hAnsi="Times New Roman" w:cs="Times New Roman"/>
          <w:sz w:val="24"/>
          <w:szCs w:val="24"/>
        </w:rPr>
        <w:t>YA = young adults; OA = older adults; G</w:t>
      </w:r>
      <w:r w:rsidRPr="00B27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y matter (GM) volume was corrected for the total intracranial volume for each participant. </w:t>
      </w:r>
      <w:r w:rsidRPr="00B27687">
        <w:rPr>
          <w:rFonts w:ascii="Times New Roman" w:hAnsi="Times New Roman" w:cs="Times New Roman"/>
          <w:sz w:val="24"/>
          <w:szCs w:val="24"/>
        </w:rPr>
        <w:t>FWE-corrected contrast at</w:t>
      </w:r>
      <w:r w:rsidRPr="00B27687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B27687">
        <w:rPr>
          <w:rFonts w:ascii="Times New Roman" w:hAnsi="Times New Roman" w:cs="Times New Roman"/>
          <w:sz w:val="24"/>
          <w:szCs w:val="24"/>
        </w:rPr>
        <w:t xml:space="preserve"> = .05 and </w:t>
      </w:r>
      <w:r w:rsidRPr="00B2768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B27687">
        <w:rPr>
          <w:rFonts w:ascii="Times New Roman" w:hAnsi="Times New Roman" w:cs="Times New Roman"/>
          <w:sz w:val="24"/>
          <w:szCs w:val="24"/>
        </w:rPr>
        <w:t xml:space="preserve"> ≥ 20.</w:t>
      </w:r>
    </w:p>
    <w:p w14:paraId="0423A278" w14:textId="3509E590" w:rsidR="00B27687" w:rsidRPr="00B27687" w:rsidRDefault="00B27687" w:rsidP="00B27687">
      <w:pPr>
        <w:spacing w:after="200" w:line="276" w:lineRule="auto"/>
        <w:rPr>
          <w:lang w:val="en-GB"/>
        </w:rPr>
      </w:pPr>
    </w:p>
    <w:sectPr w:rsidR="00B27687" w:rsidRPr="00B276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687"/>
    <w:rsid w:val="000A03AC"/>
    <w:rsid w:val="00104A0C"/>
    <w:rsid w:val="009D11E6"/>
    <w:rsid w:val="009E3A8A"/>
    <w:rsid w:val="00B27687"/>
    <w:rsid w:val="00B30718"/>
    <w:rsid w:val="00D4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A77EC"/>
  <w15:chartTrackingRefBased/>
  <w15:docId w15:val="{395BF241-8BC7-4013-8E26-EC799C6CD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5</cp:revision>
  <dcterms:created xsi:type="dcterms:W3CDTF">2021-12-03T14:02:00Z</dcterms:created>
  <dcterms:modified xsi:type="dcterms:W3CDTF">2022-05-29T20:00:00Z</dcterms:modified>
</cp:coreProperties>
</file>